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tblpY="1125"/>
        <w:tblW w:w="13149" w:type="dxa"/>
        <w:tblLayout w:type="fixed"/>
        <w:tblLook w:val="04A0"/>
      </w:tblPr>
      <w:tblGrid>
        <w:gridCol w:w="534"/>
        <w:gridCol w:w="1842"/>
        <w:gridCol w:w="1371"/>
        <w:gridCol w:w="1139"/>
        <w:gridCol w:w="1162"/>
        <w:gridCol w:w="1998"/>
        <w:gridCol w:w="1276"/>
        <w:gridCol w:w="1276"/>
        <w:gridCol w:w="2551"/>
      </w:tblGrid>
      <w:tr w:rsidR="00093DF6" w:rsidRPr="0079373F" w:rsidTr="00093DF6">
        <w:tc>
          <w:tcPr>
            <w:tcW w:w="534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093DF6" w:rsidRPr="0079373F" w:rsidRDefault="00093DF6" w:rsidP="007937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 xml:space="preserve">Sample </w:t>
            </w:r>
          </w:p>
        </w:tc>
        <w:tc>
          <w:tcPr>
            <w:tcW w:w="137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Birth year</w:t>
            </w:r>
          </w:p>
        </w:tc>
        <w:tc>
          <w:tcPr>
            <w:tcW w:w="1139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116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Status</w:t>
            </w:r>
          </w:p>
        </w:tc>
        <w:tc>
          <w:tcPr>
            <w:tcW w:w="1998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igin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aracts</w:t>
            </w:r>
          </w:p>
        </w:tc>
        <w:tc>
          <w:tcPr>
            <w:tcW w:w="255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ments</w:t>
            </w:r>
          </w:p>
        </w:tc>
      </w:tr>
      <w:tr w:rsidR="00093DF6" w:rsidRPr="0079373F" w:rsidTr="00093DF6">
        <w:tc>
          <w:tcPr>
            <w:tcW w:w="534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S1</w:t>
            </w:r>
          </w:p>
        </w:tc>
        <w:tc>
          <w:tcPr>
            <w:tcW w:w="137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86</w:t>
            </w:r>
          </w:p>
        </w:tc>
        <w:tc>
          <w:tcPr>
            <w:tcW w:w="1139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373F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162" w:type="dxa"/>
          </w:tcPr>
          <w:p w:rsidR="00093DF6" w:rsidRPr="0079373F" w:rsidRDefault="00093DF6" w:rsidP="007937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5B616B"/>
                <w:sz w:val="22"/>
                <w:shd w:val="clear" w:color="auto" w:fill="FFFFFF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Dea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998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373F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Beijing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 w:rsidRPr="0079373F">
              <w:rPr>
                <w:rFonts w:ascii="Times New Roman" w:hAnsi="Times New Roman" w:cs="Times New Roman"/>
                <w:color w:val="000000"/>
                <w:sz w:val="22"/>
              </w:rPr>
              <w:t>c.1129C&gt;T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2551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</w:p>
        </w:tc>
      </w:tr>
      <w:tr w:rsidR="00093DF6" w:rsidRPr="0079373F" w:rsidTr="00093DF6">
        <w:tc>
          <w:tcPr>
            <w:tcW w:w="534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4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S2</w:t>
            </w:r>
          </w:p>
        </w:tc>
        <w:tc>
          <w:tcPr>
            <w:tcW w:w="137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1139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162" w:type="dxa"/>
          </w:tcPr>
          <w:p w:rsidR="00093DF6" w:rsidRPr="0079373F" w:rsidRDefault="00093DF6" w:rsidP="007937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Dea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998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55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1’s daughter</w:t>
            </w:r>
          </w:p>
        </w:tc>
      </w:tr>
      <w:tr w:rsidR="00093DF6" w:rsidRPr="0079373F" w:rsidTr="00093DF6">
        <w:tc>
          <w:tcPr>
            <w:tcW w:w="534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4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S3</w:t>
            </w:r>
          </w:p>
        </w:tc>
        <w:tc>
          <w:tcPr>
            <w:tcW w:w="137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1986</w:t>
            </w:r>
          </w:p>
        </w:tc>
        <w:tc>
          <w:tcPr>
            <w:tcW w:w="1139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162" w:type="dxa"/>
          </w:tcPr>
          <w:p w:rsidR="00093DF6" w:rsidRPr="0079373F" w:rsidRDefault="00093DF6" w:rsidP="007937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Dea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998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551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373F">
              <w:rPr>
                <w:rFonts w:ascii="Times New Roman" w:hAnsi="Times New Roman" w:cs="Times New Roman"/>
                <w:color w:val="000000" w:themeColor="text1"/>
                <w:sz w:val="22"/>
              </w:rPr>
              <w:t>S2’s mother</w:t>
            </w:r>
          </w:p>
        </w:tc>
      </w:tr>
      <w:tr w:rsidR="00093DF6" w:rsidRPr="0079373F" w:rsidTr="00093DF6">
        <w:tc>
          <w:tcPr>
            <w:tcW w:w="534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42" w:type="dxa"/>
          </w:tcPr>
          <w:p w:rsidR="00093DF6" w:rsidRPr="0079373F" w:rsidRDefault="00093DF6" w:rsidP="007937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S4 (</w:t>
            </w:r>
            <w:proofErr w:type="spellStart"/>
            <w:r w:rsidRPr="0079373F">
              <w:rPr>
                <w:rFonts w:ascii="Times New Roman" w:hAnsi="Times New Roman" w:cs="Times New Roman"/>
                <w:sz w:val="22"/>
              </w:rPr>
              <w:t>proband</w:t>
            </w:r>
            <w:proofErr w:type="spellEnd"/>
            <w:r w:rsidRPr="0079373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7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1982</w:t>
            </w:r>
          </w:p>
        </w:tc>
        <w:tc>
          <w:tcPr>
            <w:tcW w:w="1139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16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Alive</w:t>
            </w:r>
          </w:p>
        </w:tc>
        <w:tc>
          <w:tcPr>
            <w:tcW w:w="1998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oxing</w:t>
            </w:r>
            <w:proofErr w:type="spellEnd"/>
          </w:p>
        </w:tc>
        <w:tc>
          <w:tcPr>
            <w:tcW w:w="1276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hAnsi="Times New Roman" w:cs="Times New Roman"/>
                <w:color w:val="000000"/>
                <w:sz w:val="22"/>
              </w:rPr>
              <w:t>c.1129C&gt;T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255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</w:p>
        </w:tc>
      </w:tr>
      <w:tr w:rsidR="00093DF6" w:rsidRPr="0079373F" w:rsidTr="00093DF6">
        <w:tc>
          <w:tcPr>
            <w:tcW w:w="534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2" w:type="dxa"/>
          </w:tcPr>
          <w:p w:rsidR="00093DF6" w:rsidRPr="0079373F" w:rsidRDefault="00093DF6" w:rsidP="007937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 xml:space="preserve">S5 </w:t>
            </w:r>
          </w:p>
        </w:tc>
        <w:tc>
          <w:tcPr>
            <w:tcW w:w="1371" w:type="dxa"/>
          </w:tcPr>
          <w:p w:rsidR="00093DF6" w:rsidRPr="005C7502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139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79373F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16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Alive</w:t>
            </w:r>
          </w:p>
        </w:tc>
        <w:tc>
          <w:tcPr>
            <w:tcW w:w="1998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373F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Beijing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551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93DF6" w:rsidRPr="0079373F" w:rsidTr="00093DF6">
        <w:tc>
          <w:tcPr>
            <w:tcW w:w="534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137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1139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162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Alive</w:t>
            </w:r>
          </w:p>
        </w:tc>
        <w:tc>
          <w:tcPr>
            <w:tcW w:w="1998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55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3DF6" w:rsidRPr="0079373F" w:rsidTr="00093DF6">
        <w:tc>
          <w:tcPr>
            <w:tcW w:w="534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137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1139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162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Alive</w:t>
            </w:r>
          </w:p>
        </w:tc>
        <w:tc>
          <w:tcPr>
            <w:tcW w:w="1998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55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3DF6" w:rsidRPr="0079373F" w:rsidTr="00093DF6">
        <w:tc>
          <w:tcPr>
            <w:tcW w:w="534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8</w:t>
            </w:r>
          </w:p>
        </w:tc>
        <w:tc>
          <w:tcPr>
            <w:tcW w:w="137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1139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162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Alive</w:t>
            </w:r>
          </w:p>
        </w:tc>
        <w:tc>
          <w:tcPr>
            <w:tcW w:w="1998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551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93DF6" w:rsidRPr="0079373F" w:rsidTr="00093DF6">
        <w:tc>
          <w:tcPr>
            <w:tcW w:w="534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9</w:t>
            </w:r>
          </w:p>
        </w:tc>
        <w:tc>
          <w:tcPr>
            <w:tcW w:w="137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139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162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Alive</w:t>
            </w:r>
          </w:p>
        </w:tc>
        <w:tc>
          <w:tcPr>
            <w:tcW w:w="1998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551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93DF6" w:rsidRPr="0079373F" w:rsidTr="00093DF6">
        <w:tc>
          <w:tcPr>
            <w:tcW w:w="534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84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137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1139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162" w:type="dxa"/>
          </w:tcPr>
          <w:p w:rsidR="00093DF6" w:rsidRPr="0079373F" w:rsidRDefault="00093DF6" w:rsidP="007937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Dea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998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551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93DF6" w:rsidRPr="0079373F" w:rsidTr="00093DF6">
        <w:tc>
          <w:tcPr>
            <w:tcW w:w="534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84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S11</w:t>
            </w:r>
          </w:p>
        </w:tc>
        <w:tc>
          <w:tcPr>
            <w:tcW w:w="137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1139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373F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8B3606" w:rsidRPr="0079373F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16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Alive</w:t>
            </w:r>
          </w:p>
        </w:tc>
        <w:tc>
          <w:tcPr>
            <w:tcW w:w="1998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9373F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Baoxing</w:t>
            </w:r>
            <w:proofErr w:type="spellEnd"/>
            <w:r w:rsidRPr="0079373F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55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</w:p>
        </w:tc>
      </w:tr>
      <w:tr w:rsidR="00093DF6" w:rsidRPr="0079373F" w:rsidTr="00093DF6">
        <w:tc>
          <w:tcPr>
            <w:tcW w:w="534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84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S12</w:t>
            </w:r>
          </w:p>
        </w:tc>
        <w:tc>
          <w:tcPr>
            <w:tcW w:w="137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1139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16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Alive</w:t>
            </w:r>
          </w:p>
        </w:tc>
        <w:tc>
          <w:tcPr>
            <w:tcW w:w="1998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373F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Wolong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rPr>
                <w:rStyle w:val="feature"/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rPr>
                <w:rStyle w:val="feature"/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551" w:type="dxa"/>
          </w:tcPr>
          <w:p w:rsidR="00093DF6" w:rsidRPr="0079373F" w:rsidRDefault="00093DF6" w:rsidP="00D631C9">
            <w:pPr>
              <w:rPr>
                <w:rStyle w:val="feature"/>
                <w:rFonts w:ascii="Times New Roman" w:hAnsi="Times New Roman" w:cs="Times New Roman"/>
                <w:sz w:val="22"/>
              </w:rPr>
            </w:pPr>
          </w:p>
        </w:tc>
      </w:tr>
      <w:tr w:rsidR="00093DF6" w:rsidRPr="0079373F" w:rsidTr="00093DF6">
        <w:tc>
          <w:tcPr>
            <w:tcW w:w="534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842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373F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S13</w:t>
            </w:r>
          </w:p>
        </w:tc>
        <w:tc>
          <w:tcPr>
            <w:tcW w:w="137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89</w:t>
            </w:r>
          </w:p>
        </w:tc>
        <w:tc>
          <w:tcPr>
            <w:tcW w:w="1139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373F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62" w:type="dxa"/>
          </w:tcPr>
          <w:p w:rsidR="00093DF6" w:rsidRPr="0079373F" w:rsidRDefault="00093DF6" w:rsidP="0079373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5B616B"/>
                <w:sz w:val="22"/>
                <w:shd w:val="clear" w:color="auto" w:fill="FFFFFF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Dea</w:t>
            </w:r>
            <w:r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998" w:type="dxa"/>
          </w:tcPr>
          <w:p w:rsidR="00093DF6" w:rsidRPr="0079373F" w:rsidRDefault="00093DF6" w:rsidP="0079373F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373F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engdu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37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37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2551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93DF6" w:rsidRPr="0079373F" w:rsidTr="00093DF6">
        <w:tc>
          <w:tcPr>
            <w:tcW w:w="534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84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S14</w:t>
            </w:r>
          </w:p>
        </w:tc>
        <w:tc>
          <w:tcPr>
            <w:tcW w:w="137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139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16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Alive</w:t>
            </w:r>
          </w:p>
        </w:tc>
        <w:tc>
          <w:tcPr>
            <w:tcW w:w="1998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9373F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Ya</w:t>
            </w:r>
            <w:r>
              <w:rPr>
                <w:rStyle w:val="feature"/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’</w:t>
            </w:r>
            <w:r w:rsidRPr="0079373F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an</w:t>
            </w:r>
            <w:proofErr w:type="spellEnd"/>
          </w:p>
        </w:tc>
        <w:tc>
          <w:tcPr>
            <w:tcW w:w="1276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551" w:type="dxa"/>
          </w:tcPr>
          <w:p w:rsidR="00093DF6" w:rsidRPr="0079373F" w:rsidRDefault="00093DF6" w:rsidP="00D631C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93DF6" w:rsidRPr="0079373F" w:rsidTr="00093DF6">
        <w:tc>
          <w:tcPr>
            <w:tcW w:w="534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84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S15</w:t>
            </w:r>
          </w:p>
        </w:tc>
        <w:tc>
          <w:tcPr>
            <w:tcW w:w="1371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139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162" w:type="dxa"/>
          </w:tcPr>
          <w:p w:rsidR="00093DF6" w:rsidRPr="0079373F" w:rsidRDefault="00093DF6" w:rsidP="00D631C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9373F">
              <w:rPr>
                <w:rFonts w:ascii="Times New Roman" w:hAnsi="Times New Roman" w:cs="Times New Roman"/>
                <w:sz w:val="22"/>
              </w:rPr>
              <w:t>Alive</w:t>
            </w:r>
          </w:p>
        </w:tc>
        <w:tc>
          <w:tcPr>
            <w:tcW w:w="1998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9373F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Ya</w:t>
            </w:r>
            <w:r>
              <w:rPr>
                <w:rStyle w:val="feature"/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’</w:t>
            </w:r>
            <w:r w:rsidRPr="0079373F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an</w:t>
            </w:r>
            <w:proofErr w:type="spellEnd"/>
          </w:p>
        </w:tc>
        <w:tc>
          <w:tcPr>
            <w:tcW w:w="1276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937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276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FF0000"/>
                <w:sz w:val="22"/>
                <w:szCs w:val="22"/>
                <w:highlight w:val="yellow"/>
              </w:rPr>
            </w:pPr>
            <w:r w:rsidRPr="0079373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2551" w:type="dxa"/>
          </w:tcPr>
          <w:p w:rsidR="00093DF6" w:rsidRPr="0079373F" w:rsidRDefault="00093DF6" w:rsidP="00D631C9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FF0000"/>
                <w:sz w:val="22"/>
                <w:szCs w:val="22"/>
                <w:highlight w:val="yellow"/>
              </w:rPr>
            </w:pPr>
          </w:p>
        </w:tc>
      </w:tr>
    </w:tbl>
    <w:p w:rsidR="00BE02B6" w:rsidRPr="00D631C9" w:rsidRDefault="00D631C9">
      <w:pPr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/>
          <w:b/>
          <w:kern w:val="0"/>
          <w:szCs w:val="21"/>
        </w:rPr>
        <w:t xml:space="preserve">Table </w:t>
      </w:r>
      <w:r w:rsidR="0079373F">
        <w:rPr>
          <w:rFonts w:ascii="Times New Roman" w:eastAsia="SimSun" w:hAnsi="Times New Roman" w:cs="Times New Roman"/>
          <w:b/>
          <w:kern w:val="0"/>
          <w:szCs w:val="21"/>
        </w:rPr>
        <w:t>S1.</w:t>
      </w:r>
      <w:r w:rsidR="0079373F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="0079373F" w:rsidRPr="0079373F">
        <w:rPr>
          <w:rFonts w:ascii="Times New Roman" w:hAnsi="Times New Roman" w:cs="Times New Roman"/>
          <w:b/>
        </w:rPr>
        <w:t xml:space="preserve">Characteristics of the proband and </w:t>
      </w:r>
      <w:r w:rsidR="0079373F">
        <w:rPr>
          <w:rFonts w:ascii="Times New Roman" w:hAnsi="Times New Roman" w:cs="Times New Roman"/>
          <w:b/>
        </w:rPr>
        <w:t>unrelated</w:t>
      </w:r>
      <w:r w:rsidR="0079373F" w:rsidRPr="0079373F">
        <w:rPr>
          <w:rFonts w:ascii="Times New Roman" w:hAnsi="Times New Roman" w:cs="Times New Roman"/>
          <w:b/>
        </w:rPr>
        <w:t xml:space="preserve"> specimens.</w:t>
      </w:r>
      <w:bookmarkStart w:id="0" w:name="_GoBack"/>
      <w:bookmarkEnd w:id="0"/>
      <w:proofErr w:type="gramEnd"/>
    </w:p>
    <w:sectPr w:rsidR="00BE02B6" w:rsidRPr="00D631C9" w:rsidSect="006F3F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5F6" w:rsidRDefault="00A405F6" w:rsidP="000A61ED">
      <w:r>
        <w:separator/>
      </w:r>
    </w:p>
  </w:endnote>
  <w:endnote w:type="continuationSeparator" w:id="0">
    <w:p w:rsidR="00A405F6" w:rsidRDefault="00A405F6" w:rsidP="000A61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5F6" w:rsidRDefault="00A405F6" w:rsidP="000A61ED">
      <w:r>
        <w:separator/>
      </w:r>
    </w:p>
  </w:footnote>
  <w:footnote w:type="continuationSeparator" w:id="0">
    <w:p w:rsidR="00A405F6" w:rsidRDefault="00A405F6" w:rsidP="000A61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1B61"/>
    <w:rsid w:val="0000296D"/>
    <w:rsid w:val="00093DF6"/>
    <w:rsid w:val="000A61ED"/>
    <w:rsid w:val="001716D4"/>
    <w:rsid w:val="00182C39"/>
    <w:rsid w:val="001A6FD5"/>
    <w:rsid w:val="0020270B"/>
    <w:rsid w:val="00212C78"/>
    <w:rsid w:val="00263C58"/>
    <w:rsid w:val="002A1439"/>
    <w:rsid w:val="002C2470"/>
    <w:rsid w:val="002F3ABC"/>
    <w:rsid w:val="00421212"/>
    <w:rsid w:val="00436795"/>
    <w:rsid w:val="004A39B5"/>
    <w:rsid w:val="004C1763"/>
    <w:rsid w:val="00510156"/>
    <w:rsid w:val="00513945"/>
    <w:rsid w:val="005230F3"/>
    <w:rsid w:val="00594F6C"/>
    <w:rsid w:val="005979B1"/>
    <w:rsid w:val="005C0B76"/>
    <w:rsid w:val="005C5C2A"/>
    <w:rsid w:val="005C7502"/>
    <w:rsid w:val="005D3EB4"/>
    <w:rsid w:val="00630094"/>
    <w:rsid w:val="0063710F"/>
    <w:rsid w:val="006936FC"/>
    <w:rsid w:val="006C578C"/>
    <w:rsid w:val="006F3F44"/>
    <w:rsid w:val="00702FF3"/>
    <w:rsid w:val="00735E04"/>
    <w:rsid w:val="00751670"/>
    <w:rsid w:val="0079373F"/>
    <w:rsid w:val="007B5E0E"/>
    <w:rsid w:val="007F2B4E"/>
    <w:rsid w:val="00821B61"/>
    <w:rsid w:val="008854A2"/>
    <w:rsid w:val="008B3606"/>
    <w:rsid w:val="008C0F69"/>
    <w:rsid w:val="008D1C92"/>
    <w:rsid w:val="008E3B0C"/>
    <w:rsid w:val="0092579F"/>
    <w:rsid w:val="00930FAC"/>
    <w:rsid w:val="0095072C"/>
    <w:rsid w:val="009F1D41"/>
    <w:rsid w:val="00A05060"/>
    <w:rsid w:val="00A20D3B"/>
    <w:rsid w:val="00A405F6"/>
    <w:rsid w:val="00A60213"/>
    <w:rsid w:val="00A821DD"/>
    <w:rsid w:val="00A86229"/>
    <w:rsid w:val="00AB0F3D"/>
    <w:rsid w:val="00AF7EAA"/>
    <w:rsid w:val="00B00B0F"/>
    <w:rsid w:val="00B54774"/>
    <w:rsid w:val="00B741DC"/>
    <w:rsid w:val="00B843BD"/>
    <w:rsid w:val="00B929DA"/>
    <w:rsid w:val="00B949E3"/>
    <w:rsid w:val="00BA4BDB"/>
    <w:rsid w:val="00BE02B6"/>
    <w:rsid w:val="00BF3054"/>
    <w:rsid w:val="00BF33AF"/>
    <w:rsid w:val="00C221B8"/>
    <w:rsid w:val="00C86C51"/>
    <w:rsid w:val="00D24F01"/>
    <w:rsid w:val="00D5059B"/>
    <w:rsid w:val="00D50B78"/>
    <w:rsid w:val="00D520CF"/>
    <w:rsid w:val="00D631C9"/>
    <w:rsid w:val="00D74D69"/>
    <w:rsid w:val="00D80B41"/>
    <w:rsid w:val="00E07DA7"/>
    <w:rsid w:val="00E37802"/>
    <w:rsid w:val="00E422BB"/>
    <w:rsid w:val="00E77EA0"/>
    <w:rsid w:val="00EA7F1F"/>
    <w:rsid w:val="00EB7BD8"/>
    <w:rsid w:val="00EE69EA"/>
    <w:rsid w:val="00F53F43"/>
    <w:rsid w:val="00F55B8E"/>
    <w:rsid w:val="00F66C85"/>
    <w:rsid w:val="00F72953"/>
    <w:rsid w:val="00F9190E"/>
    <w:rsid w:val="00FA5424"/>
    <w:rsid w:val="00FC4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821B6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21B61"/>
    <w:rPr>
      <w:rFonts w:ascii="SimSun" w:eastAsia="SimSun" w:hAnsi="SimSun" w:cs="SimSun"/>
      <w:kern w:val="0"/>
      <w:sz w:val="24"/>
      <w:szCs w:val="24"/>
    </w:rPr>
  </w:style>
  <w:style w:type="table" w:styleId="a3">
    <w:name w:val="Table Grid"/>
    <w:basedOn w:val="a1"/>
    <w:uiPriority w:val="59"/>
    <w:rsid w:val="00821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a0"/>
    <w:rsid w:val="00821B61"/>
  </w:style>
  <w:style w:type="paragraph" w:styleId="a4">
    <w:name w:val="header"/>
    <w:basedOn w:val="a"/>
    <w:link w:val="Char"/>
    <w:uiPriority w:val="99"/>
    <w:unhideWhenUsed/>
    <w:rsid w:val="000A61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A61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A6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A61E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9373F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7937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9</cp:revision>
  <dcterms:created xsi:type="dcterms:W3CDTF">2020-08-24T02:49:00Z</dcterms:created>
  <dcterms:modified xsi:type="dcterms:W3CDTF">2020-09-08T07:55:00Z</dcterms:modified>
</cp:coreProperties>
</file>